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2A8" w:rsidRDefault="00691C39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caps/>
          <w:sz w:val="24"/>
        </w:rPr>
        <w:t>Supplementary Material 2 |</w:t>
      </w:r>
      <w:r>
        <w:rPr>
          <w:rFonts w:ascii="Times New Roman" w:hAnsi="Times New Roman" w:cs="Times New Roman"/>
          <w:sz w:val="24"/>
        </w:rPr>
        <w:t xml:space="preserve"> The search strategy in all databases.</w:t>
      </w:r>
    </w:p>
    <w:p w:rsidR="003D02A8" w:rsidRDefault="00691C3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Search strategy in PubM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095"/>
        <w:gridCol w:w="7229"/>
        <w:gridCol w:w="1189"/>
      </w:tblGrid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earch number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Query</w:t>
            </w:r>
          </w:p>
        </w:tc>
        <w:tc>
          <w:tcPr>
            <w:tcW w:w="722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earch Details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esults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(#1 OR #2) AND (#3 OR #4) AND (#5 OR #6)</w:t>
            </w:r>
          </w:p>
        </w:tc>
        <w:tc>
          <w:tcPr>
            <w:tcW w:w="722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("stroke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Terms] OR ("Acute Cerebrovascular Accident"[Title/Abstract] O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"Acute Cerebrovascular Accidents"[Title/Abstract] OR "acute cerebrovascular lesion"[Title/Abstract] OR "acute focal cerebr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vasculopath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Acute Stroke"[Title/Abstract] OR "Acute Strokes"[Title/Abstract] OR "apoplectic stroke"[Title/Ab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poplex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Apoplexy"[Title/Abstract] OR "brain attack"[Title/Abstract] OR "brain insult"[Title/Abstract] OR "Brain Vascular Accident"[Title/Abstract] OR "Brain Vascular Accidents"[Title/Abstract] OR "cerebral insult"[Title/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bstract] OR "Cerebral Strokes"[Title/Abstract] OR "cerebral vascular accident"[Title/Abstract] OR "cerebral vascular insufficiency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erebr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vascular accident"[Title/Abstract] OR "Cerebrovascular Accident"[Title/Abstract] OR "Cerebrovasc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ular Accidents"[Title/Abstract] OR "Cerebrovascular Apoplexy"[Title/Abstract] OR "cerebrovascular failure"[Title/Abstract] OR "cerebrovascular injury"[Title/Abstract] OR "cerebrovascular insufficiency"[Title/Abstract] OR "cerebrovascular insult"[Title/Abs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act] OR "Cerebrovascular Stroke"[Title/Abstract] OR "Cerebrovascular Strokes"[Title/Abstract] OR "cryptogenic stroke"[Title/Abstract] OR "CVA"[Title/Abstract] OR "CVAs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nsul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erebrali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ischemic seizure"[Title/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bstract] OR "stroke"[Title/Abstract] OR "Strokes"[Title/Abstract] OR "thrombotic stroke"[Title/Abstract])) AND ("deglutition disorder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Terms] OR (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phagoprax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deglutition difficulty"[Title/Abstract] OR "Deglutition Disorder"[Ti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le/Abstract] OR "deglutition disorders"[Title/Abstract] OR "difficult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deglutition"[Title/Abstract] OR "difficulty in swallowing"[Title/Abstract] OR "difficulty swallowing"[Title/Abstract] OR "Dysphagia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ysphagi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ophageal Dysphagia"[Title/Abstract] OR "Oropharyngeal Dysphagia"[Title/Abstract] OR "swallowing difficult"[Title/Abstract] OR "swallowing difficulty"[Title/Abstract] OR "Swallowing Disorders"[Title/Abstract])) AND ("transcranial direct current stimulatio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Terms] OR ("Anodal Stimulatio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Anodal Stimulation Transcranial Direct Current Stimulation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athod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Stimulatio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Repetitive Transcranial Electrical Stimulation"[Title/Abstract] 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Transcranial Alternating Current Stimulation"[Title/Abstract] OR "transcranial direct current stimulation"[Title/Abstract] OR "Transcranial Electrical Stimulation"[Title/Abstract] OR "Transcranial Electrical Stimulations"[Titl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/Abstract] OR "Transcranial Random Noise Stimulation"[Title/Abstract])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47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6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"Anodal Stimulatio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"[Title/Abstract] OR "Anodal Stimulatio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Anodal Stimulation Transcranial Direct Current Stimulation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athod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Stimulatio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athod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Stimulatio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athod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Stimulation Transcranial Direct Current Stimulation"[Title/Abstract] OR "Repetitive Transcranial Electrical Stimulation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ct] OR "Transcranial Alternating Current Stimulation"[Title/Abstract] OR "transcranial direct current stimulation"[Title/Abstract] OR "Transcranial Electrical Stimulation"[Title/Abstract] OR "Transcranial Electrical Stimulations"[Title/Abstract] OR "Tran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ranial Random Noise Stimulation"[Title/Abstract]</w:t>
            </w:r>
          </w:p>
        </w:tc>
        <w:tc>
          <w:tcPr>
            <w:tcW w:w="722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"Anodal Stimulatio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Anodal Stimulation Transcranial Direct Current Stimulation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athod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Stimulatio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"[Title/Abstract] OR "Repetitive Transcranial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lectrical Stimulation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Transcranial Alternating Current Stimulation"[Title/Abstract] OR "transcranial direct current stimulation"[Title/Abstract] OR "Transcranial Electrical Stimulation"[Title/Abstract] OR "T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nscranial Electrical Stimulations"[Title/Abstract] OR "Transcranial Random Noise Stimulation"[Title/Abstract]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,726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ranscranial Direct Current Stimulation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Terms]</w:t>
            </w:r>
          </w:p>
        </w:tc>
        <w:tc>
          <w:tcPr>
            <w:tcW w:w="722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transcranial direct current stimulation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Terms]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,269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phagoprax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Abstract] OR "deglutition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difficulty"[Title/Abstract] OR "Deglutition Disorder"[Title/Abstract] OR "deglutition disorders"[Title/Abstract] OR "difficult deglutition"[Title/Abstract] OR "difficulty in swallowing"[Title/Abstract] OR "difficulty swallowing"[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tle/Abstract] OR "Dysphagia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ysphagi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"[Title/Abstract] OR "Esophageal Dysphagia"[Title/Abstract] OR "Oropharyngeal Dysphagia"[Title/Abstract] OR "swallowing difficult"[Title/Abstract] OR "swallowing difficultness"[Title/Abstract] OR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swallowing difficulty"[Title/Abstract] OR "Swallowing Disorders"[Title/Abstract]</w:t>
            </w:r>
          </w:p>
        </w:tc>
        <w:tc>
          <w:tcPr>
            <w:tcW w:w="722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phagoprax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"[Title/Abstract] OR "deglutition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 xml:space="preserve">difficulty"[Title/Abstract] OR "Deglutition Disorder"[Title/Abstract] OR "deglutition disorders"[Title/Abstract] OR "difficult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eglutition"[Title/Abstract] OR "difficulty in swallowing"[Title/Abstract] OR "difficulty swallowing"[Title/Abstract] OR "Dysphagia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ysphagi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Esophageal Dysphagia"[Title/Abstract] OR "Oropharyngeal Dysphagia"[Tit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/Abstract] OR "swallowing difficult"[Title/Abstract] OR "swallowing difficulty"[Title/Abstract] OR "Swallowing Disorders"[Title/Abstract]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35,436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3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eglutition Disorders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Terms]</w:t>
            </w:r>
          </w:p>
        </w:tc>
        <w:tc>
          <w:tcPr>
            <w:tcW w:w="722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deglutition disorder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Terms]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7,376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"Acute Cerebrovascular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Accident"[Title/Abstract] OR "Acute Cerebrovascular Accidents"[Title/Abstract] OR "acute cerebrovascular lesion"[Title/Abstract] OR "acute focal cerebr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vasculopath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"[Title/Abstract] OR "Acute Stroke"[Title/Abstract] OR "Acute Strokes"[Title/Abstract] OR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apoplectic stroke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poplex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Apoplexy"[Title/Abstract] OR "brain accident"[Title/Abstract] OR "brain attack"[Title/Abstract] OR "brain blood flow disturbance"[Title/Abstract] OR "brain insult"[Title/Abstract] OR "b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rai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nsul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"[Title/Abstract] OR "Brain Vascular Accident"[Title/Abstract] OR "Brain Vascular Accidents"[Title/Abstract] OR "cerebr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poplex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cerebral insult"[Title/Abstract] OR "Cerebral Strokes"[Title/Abstract] OR "cerebral vascu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r accident"[Title/Abstract] OR "cerebral vascular insufficiency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erebr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vascular accident"[Title/Abstract] OR "Cerebrovascular Accident"[Title/Abstract] OR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"Cerebrovascular Accidents"[Title/Abstract] OR "Cerebrovascular Apoplexy"[Tit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/Abstract] OR "cerebrovascular arrest"[Title/Abstract] OR "cerebrovascular failure"[Title/Abstract] OR "cerebrovascular injury"[Title/Abstract] OR "cerebrovascular insufficiency"[Title/Abstract] OR "cerebrovascular insult"[Title/Abstract] OR "Cerebrovascu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ar Stroke"[Title/Abstract] OR "Cerebrovascular Strokes"[Title/Abstract] OR "cerebrum vascular accident"[Title/Abstract] OR "cryptogenic stroke"[Title/Abstract] OR "CVA"[Title/Abstract] OR "CVAs 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nsul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erebrali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schaem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seizure"[Title/Abstract] OR "ischemic seizure"[Title/Abstract] OR "stroke"[Title/Abstract] OR "Strokes"[Title/Abstract] OR "thrombotic stroke"[Title/Abstract]</w:t>
            </w:r>
          </w:p>
        </w:tc>
        <w:tc>
          <w:tcPr>
            <w:tcW w:w="722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"Acute Cerebrovascular Accident"[Title/Abstract] OR "Acute Cerebrovascular Accidents"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[Title/Abstract] OR "acute cerebrovascular lesion"[Title/Abstract] OR "acute focal cerebr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vasculopath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Acute Stroke"[Title/Abstract] OR "Acute Strokes"[Title/Abstract] OR "apoplectic stroke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poplex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ct] OR "Apoplexy"[Title/Abstract] OR "brain attack"[Title/Abstract] OR "brain insult"[Title/Abstract] OR "Brain Vascular Accident"[Title/Abstract] OR "Brain Vascular Accidents"[Title/Abstract] OR "cerebral insult"[Title/Abstract] OR "Cerebral Strokes"[Ti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e/Abstract] OR "cerebral vascular accident"[Title/Abstract] OR "cerebral vascular insufficiency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erebr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vascular accident"[Title/Abstract] OR "Cerebrovascular Accident"[Title/Abstract] OR "Cerebrovascular Accidents"[Title/Abstract] O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"Cerebrovascular Apoplexy"[Title/Abstract] OR "cerebrovascular failure"[Title/Abstract] OR "cerebrovascular injury"[Title/Abstract] OR "cerebrovascular insufficiency"[Title/Abstract] OR "cerebrovascular insult"[Title/Abstract] OR "Cerebrovascular Stroke"[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Title/Abstract] OR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"Cerebrovascular Strokes"[Title/Abstract] OR "cryptogenic stroke"[Title/Abstract] OR "CVA"[Title/Abstract] OR "CVAs"[Title/Abstract] OR "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nsul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erebrali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[Title/Abstract] OR "ischemic seizure"[Title/Abstract] OR "stroke"[Title/Abstrac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] OR "Strokes"[Title/Abstract] OR "thrombotic stroke"[Title/Abstract]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307,513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1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troke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Terms]</w:t>
            </w:r>
          </w:p>
        </w:tc>
        <w:tc>
          <w:tcPr>
            <w:tcW w:w="722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"stroke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Terms]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60,389</w:t>
            </w:r>
          </w:p>
        </w:tc>
      </w:tr>
    </w:tbl>
    <w:p w:rsidR="003D02A8" w:rsidRDefault="003D02A8">
      <w:pPr>
        <w:jc w:val="left"/>
        <w:rPr>
          <w:rFonts w:ascii="Times New Roman" w:hAnsi="Times New Roman" w:cs="Times New Roman"/>
          <w:sz w:val="24"/>
        </w:rPr>
      </w:pPr>
    </w:p>
    <w:p w:rsidR="003D02A8" w:rsidRDefault="00691C3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Search strategy in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Embase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3324"/>
        <w:gridCol w:w="1189"/>
      </w:tblGrid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No.</w:t>
            </w:r>
          </w:p>
        </w:tc>
        <w:tc>
          <w:tcPr>
            <w:tcW w:w="13324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Query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esults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#7</w:t>
            </w:r>
          </w:p>
        </w:tc>
        <w:tc>
          <w:tcPr>
            <w:tcW w:w="13324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(#1 OR #2) AND (#3 OR #4) AND (#5 OR #6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9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#6</w:t>
            </w:r>
          </w:p>
        </w:tc>
        <w:tc>
          <w:tcPr>
            <w:tcW w:w="13324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transcranial direct curren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stimulation'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xp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353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#5</w:t>
            </w:r>
          </w:p>
        </w:tc>
        <w:tc>
          <w:tcPr>
            <w:tcW w:w="13324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'anodal stimulatio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anodal stimulatio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anodal stimulation transcranial direct current stimulati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athod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stimulatio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athod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stimulatio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 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athod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stimulation transcranial direct current stimulati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repetitive transcranial electrical stimulati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d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transcranial alternating current stimulati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transcranial direct current stimulatio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transcranial electrical stimulati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transcranial electrical stimulation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transcranial random noise stimulati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1052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#4</w:t>
            </w:r>
          </w:p>
        </w:tc>
        <w:tc>
          <w:tcPr>
            <w:tcW w:w="13324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dysphagia'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xp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8637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#3</w:t>
            </w:r>
          </w:p>
        </w:tc>
        <w:tc>
          <w:tcPr>
            <w:tcW w:w="13324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phagoprax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deglutition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ifficulty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deglutition disorder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deglutition disorder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difficult deglutiti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difficulty in swallowing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difficulty swallowing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dysphagia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ysphagi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sophageal dysphagia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oropharyngeal dysphagia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swallowing difficult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swallowing difficultnes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swallowing difficulty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swallowing disorder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1511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#2</w:t>
            </w:r>
          </w:p>
        </w:tc>
        <w:tc>
          <w:tcPr>
            <w:tcW w:w="13324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cerebrovascular accident'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xp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5668</w:t>
            </w:r>
          </w:p>
        </w:tc>
      </w:tr>
      <w:tr w:rsidR="003D02A8">
        <w:trPr>
          <w:trHeight w:val="285"/>
        </w:trPr>
        <w:tc>
          <w:tcPr>
            <w:tcW w:w="1101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#1</w:t>
            </w:r>
          </w:p>
        </w:tc>
        <w:tc>
          <w:tcPr>
            <w:tcW w:w="13324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acute cerebrovascular accident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acute cerebrovascular accident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acute cerebrovascular lesi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acute focal cerebr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vasculopath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acute stroke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acute stroke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apoplec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c stroke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poplex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apoplexy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brain accident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brain attack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brain blood flow disturbance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brain insult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brai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nsul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brain vascular accident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brain vascular accident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poplex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al insult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al stroke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al vascular accident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al vascular insufficiency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erebr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vascular accident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ovascular accident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ovascular accident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ovascular apoplexy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ovascular arrest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ovascular failure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ovascular injury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ovascul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 insufficiency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ovascular insult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ovascular stroke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ovascular stroke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erebrum vascular accident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cryptogenic stroke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v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v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n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ul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erebrali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schaem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seizure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ischemic seizure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stroke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stroke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'thrombotic stroke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i,ab,kw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3D02A8" w:rsidRDefault="00691C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92550</w:t>
            </w:r>
          </w:p>
        </w:tc>
      </w:tr>
    </w:tbl>
    <w:p w:rsidR="003D02A8" w:rsidRDefault="003D02A8">
      <w:pPr>
        <w:jc w:val="left"/>
        <w:rPr>
          <w:rFonts w:ascii="Times New Roman" w:hAnsi="Times New Roman" w:cs="Times New Roman"/>
          <w:sz w:val="24"/>
        </w:rPr>
      </w:pPr>
    </w:p>
    <w:p w:rsidR="003D02A8" w:rsidRDefault="00691C3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Search strategy in The Cochrane Librar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1"/>
        <w:gridCol w:w="13324"/>
        <w:gridCol w:w="1189"/>
      </w:tblGrid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arch</w:t>
            </w:r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esults</w:t>
            </w:r>
          </w:p>
        </w:tc>
      </w:tr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'Acute </w:t>
            </w:r>
            <w:r>
              <w:rPr>
                <w:rFonts w:ascii="Times New Roman" w:hAnsi="Times New Roman" w:cs="Times New Roman"/>
                <w:sz w:val="24"/>
              </w:rPr>
              <w:t xml:space="preserve">Cerebrovascular Accident' OR 'Acute Cerebrovascular Accidents' OR 'acute cerebrovascular lesion' OR 'acute focal cerebral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asculopath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' OR 'Acute Stroke' OR 'Acute Strokes' OR 'apoplectic stroke' OR '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poplexi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' OR 'Apoplexy' OR 'brain accident' OR 'brain a</w:t>
            </w:r>
            <w:r>
              <w:rPr>
                <w:rFonts w:ascii="Times New Roman" w:hAnsi="Times New Roman" w:cs="Times New Roman"/>
                <w:sz w:val="24"/>
              </w:rPr>
              <w:t xml:space="preserve">ttack' OR 'brain blood flow disturbance' OR 'brain insult' OR 'brai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nsultu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' OR 'Brain Vascular Accident' OR 'Brain Vascular Accidents' OR 'cerebral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poplexi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' OR 'cerebral insult' OR 'Cerebral Strokes' OR 'cerebral vascular accident' OR 'cerebral vascul</w:t>
            </w:r>
            <w:r>
              <w:rPr>
                <w:rFonts w:ascii="Times New Roman" w:hAnsi="Times New Roman" w:cs="Times New Roman"/>
                <w:sz w:val="24"/>
              </w:rPr>
              <w:t>ar insufficiency' OR '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erebr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vascular accident' OR 'Cerebrovascular Accident' OR 'Cerebrovascular Accidents' OR 'Cerebrovascular Apoplexy' OR 'cerebrovascular arrest' OR 'cerebrovascular failure' OR 'cerebrovascular injury' OR 'cerebrovascular insufficien</w:t>
            </w:r>
            <w:r>
              <w:rPr>
                <w:rFonts w:ascii="Times New Roman" w:hAnsi="Times New Roman" w:cs="Times New Roman"/>
                <w:sz w:val="24"/>
              </w:rPr>
              <w:t>cy' OR 'cerebrovascular insult' OR 'Cerebrovascular Stroke' OR 'Cerebrovascular Strokes' OR 'cerebrum vascular accident' OR 'cryptogenic stroke' OR 'CVA' OR 'CVAs ' OR '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nsultu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erebrali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chaem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eizure' OR 'ischemic seizure' OR 'stroke' OR 'Strok</w:t>
            </w:r>
            <w:r>
              <w:rPr>
                <w:rFonts w:ascii="Times New Roman" w:hAnsi="Times New Roman" w:cs="Times New Roman"/>
                <w:sz w:val="24"/>
              </w:rPr>
              <w:t>es' OR 'thrombotic stroke'):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466</w:t>
            </w:r>
          </w:p>
        </w:tc>
      </w:tr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escriptor: [Stroke] explode all trees</w:t>
            </w:r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470</w:t>
            </w:r>
          </w:p>
        </w:tc>
      </w:tr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'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phagopraxi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' OR 'deglutition difficulty' OR 'Deglutition Disorder' OR 'deglutition disorders' OR 'difficult deglutition' OR 'difficulty in swallowing' </w:t>
            </w:r>
            <w:r>
              <w:rPr>
                <w:rFonts w:ascii="Times New Roman" w:hAnsi="Times New Roman" w:cs="Times New Roman"/>
                <w:sz w:val="24"/>
              </w:rPr>
              <w:t>OR 'difficulty swallowing' OR 'Dysphagia' OR '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ysphagia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' OR 'Esophageal Dysphagia' OR 'Oropharyngeal Dysphagia' OR 'swallowing difficult' OR 'swallowing difficultness' OR 'swallowing difficulty' OR 'Swallowing Disorders'):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60</w:t>
            </w:r>
          </w:p>
        </w:tc>
      </w:tr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escriptor</w:t>
            </w:r>
            <w:r>
              <w:rPr>
                <w:rFonts w:ascii="Times New Roman" w:hAnsi="Times New Roman" w:cs="Times New Roman"/>
                <w:sz w:val="24"/>
              </w:rPr>
              <w:t>: [Deglutition Disorders] explode all trees</w:t>
            </w:r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14</w:t>
            </w:r>
          </w:p>
        </w:tc>
      </w:tr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'Anodal Stimulatio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' OR 'Anodal Stimulatio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' OR 'Anodal Stimulation Transcranial Direct Current Stimulation' OR '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athod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timulatio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athod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timulatio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athod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timul</w:t>
            </w:r>
            <w:r>
              <w:rPr>
                <w:rFonts w:ascii="Times New Roman" w:hAnsi="Times New Roman" w:cs="Times New Roman"/>
                <w:sz w:val="24"/>
              </w:rPr>
              <w:t>ation Transcranial Direct Current Stimulation' OR 'Repetitive Transcranial Electrical Stimulation' OR '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' OR 'Transcranial Alternating Current Stimulation' OR 'transcranial direct current stimulation' OR 'Transcranial Electrical Stimulation' OR 'Transcr</w:t>
            </w:r>
            <w:r>
              <w:rPr>
                <w:rFonts w:ascii="Times New Roman" w:hAnsi="Times New Roman" w:cs="Times New Roman"/>
                <w:sz w:val="24"/>
              </w:rPr>
              <w:t xml:space="preserve">anial Electrical Stimulations' OR 'Transcranial Random Noise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Stimulation'):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5705</w:t>
            </w:r>
          </w:p>
        </w:tc>
      </w:tr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#6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escriptor: [Transcranial Direct Current Stimulation] explode all trees</w:t>
            </w:r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4</w:t>
            </w:r>
          </w:p>
        </w:tc>
      </w:tr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#1 OR #2) AND (#3 OR #4) AND (#5 OR #6)</w:t>
            </w:r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</w:tr>
    </w:tbl>
    <w:p w:rsidR="003D02A8" w:rsidRDefault="003D02A8">
      <w:pPr>
        <w:jc w:val="left"/>
        <w:rPr>
          <w:rFonts w:ascii="Times New Roman" w:hAnsi="Times New Roman" w:cs="Times New Roman"/>
          <w:sz w:val="24"/>
        </w:rPr>
      </w:pPr>
    </w:p>
    <w:p w:rsidR="003D02A8" w:rsidRDefault="00691C3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Search strategy in Web of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Scienc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1"/>
        <w:gridCol w:w="13324"/>
        <w:gridCol w:w="1189"/>
      </w:tblGrid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arch</w:t>
            </w:r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esults</w:t>
            </w:r>
          </w:p>
        </w:tc>
      </w:tr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 AND #2 AND #3</w:t>
            </w:r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</w:t>
            </w:r>
          </w:p>
        </w:tc>
      </w:tr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"Stroke" OR "Acute Cerebrovascular Accident" OR "Acute Cerebrovascular Accidents" OR "acute cerebrovascular lesion" OR "acute focal cerebral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asculopath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" OR "Acute Stroke" OR "Acute Strokes" OR </w:t>
            </w:r>
            <w:r>
              <w:rPr>
                <w:rFonts w:ascii="Times New Roman" w:hAnsi="Times New Roman" w:cs="Times New Roman"/>
                <w:sz w:val="24"/>
              </w:rPr>
              <w:t>"apoplectic stroke" OR "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poplexi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" OR "Apoplexy" OR "brain accident" OR "brain attack" OR "brain blood flow disturbance" OR "brain insult" OR "brai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nsultu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" OR "Brain Vascular Accident" OR "Brain Vascular Accidents" OR "cerebral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poplexi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" OR "cerebral i</w:t>
            </w:r>
            <w:r>
              <w:rPr>
                <w:rFonts w:ascii="Times New Roman" w:hAnsi="Times New Roman" w:cs="Times New Roman"/>
                <w:sz w:val="24"/>
              </w:rPr>
              <w:t xml:space="preserve">nsult" OR "Cerebral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trokes"O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"cerebral vascular accident" OR "cerebral vascular insufficiency" OR "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erebr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vascular accident" OR "Cerebrovascular Accident" OR "Cerebrovascular Accidents" OR "Cerebrovascular Apoplexy" OR "cerebrovascular arrest" OR "cereb</w:t>
            </w:r>
            <w:r>
              <w:rPr>
                <w:rFonts w:ascii="Times New Roman" w:hAnsi="Times New Roman" w:cs="Times New Roman"/>
                <w:sz w:val="24"/>
              </w:rPr>
              <w:t>rovascular failure" OR "cerebrovascular injury" OR "cerebrovascular insufficiency" OR "cerebrovascular insult" OR "Cerebrovascular Stroke" OR "Cerebrovascular Strokes" OR "cerebrum vascular accident" OR "cryptogenic stroke" OR "CVA" OR "CVAs " OR "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nsultu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erebrali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" OR "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chaem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eizure" OR "ischemic seizure" OR "Strokes" OR "thrombotic stroke"(Topic)</w:t>
            </w:r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8108</w:t>
            </w:r>
          </w:p>
        </w:tc>
      </w:tr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"Deglutition Disorders" OR "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phagopraxi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" OR "deglutition difficulty" OR "Deglutition Disorder" OR "deglutition disorders" OR "difficult degluti</w:t>
            </w:r>
            <w:r>
              <w:rPr>
                <w:rFonts w:ascii="Times New Roman" w:hAnsi="Times New Roman" w:cs="Times New Roman"/>
                <w:sz w:val="24"/>
              </w:rPr>
              <w:t>tion" OR "difficulty in swallowing" OR "difficulty swallowing" OR "Dysphagia" OR "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ysphagia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" OR "Esophageal Dysphagia" OR "Oropharyngeal Dysphagia" OR "swallowing difficult" OR "swallowing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ifficultness"O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"swallowing difficulty" OR "Swallowing Disorders"</w:t>
            </w:r>
            <w:r>
              <w:rPr>
                <w:rFonts w:ascii="Times New Roman" w:hAnsi="Times New Roman" w:cs="Times New Roman"/>
                <w:sz w:val="24"/>
              </w:rPr>
              <w:t>(Topic)</w:t>
            </w:r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520</w:t>
            </w:r>
          </w:p>
        </w:tc>
      </w:tr>
      <w:tr w:rsidR="003D02A8">
        <w:tc>
          <w:tcPr>
            <w:tcW w:w="1101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13324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"Transcranial Direct Current Stimulation" OR "Anodal Stimulatio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" OR "Anodal Stimulatio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" OR "Anodal Stimulation Transcranial Direct Current Stimulation" OR "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athod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timulatio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" OR "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athod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timulatio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" OR </w:t>
            </w:r>
            <w:r>
              <w:rPr>
                <w:rFonts w:ascii="Times New Roman" w:hAnsi="Times New Roman" w:cs="Times New Roman"/>
                <w:sz w:val="24"/>
              </w:rPr>
              <w:t>"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athod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timulation Transcranial Direct Current Stimulation" OR "Repetitive Transcranial Electrical Stimulation" OR "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" OR "Transcranial Alternating Current Stimulation" OR "transcranial direct current stimulation" OR "Transcranial Electrical Stimulat</w:t>
            </w:r>
            <w:r>
              <w:rPr>
                <w:rFonts w:ascii="Times New Roman" w:hAnsi="Times New Roman" w:cs="Times New Roman"/>
                <w:sz w:val="24"/>
              </w:rPr>
              <w:t>ion" OR "Transcranial Electrical Stimulations" OR "Transcranial Random Noise Stimulation"(Topic)</w:t>
            </w:r>
          </w:p>
        </w:tc>
        <w:tc>
          <w:tcPr>
            <w:tcW w:w="1189" w:type="dxa"/>
          </w:tcPr>
          <w:p w:rsidR="003D02A8" w:rsidRDefault="00691C3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754</w:t>
            </w:r>
          </w:p>
        </w:tc>
      </w:tr>
    </w:tbl>
    <w:p w:rsidR="003D02A8" w:rsidRDefault="003D02A8">
      <w:pPr>
        <w:jc w:val="left"/>
        <w:rPr>
          <w:rFonts w:ascii="Times New Roman" w:hAnsi="Times New Roman" w:cs="Times New Roman"/>
          <w:sz w:val="24"/>
        </w:rPr>
      </w:pPr>
    </w:p>
    <w:p w:rsidR="003D02A8" w:rsidRDefault="00691C39" w:rsidP="000409D2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Search strategy in CNKI (In Chinese)</w:t>
      </w:r>
    </w:p>
    <w:p w:rsidR="003D02A8" w:rsidRDefault="00691C39" w:rsidP="000409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SU='Transcranial Direct Current Stimulation' OR SU=' Direct Current Stimulation') AND (SU=' Deglutition Disorders</w:t>
      </w:r>
      <w:r>
        <w:rPr>
          <w:rFonts w:ascii="Times New Roman" w:hAnsi="Times New Roman" w:cs="Times New Roman"/>
          <w:sz w:val="24"/>
        </w:rPr>
        <w:t xml:space="preserve"> 'OR SU=' Dysphagia ') AND (SU='Stroke' OR SU=' Cerebrovascular Accident 'OR SU=' cerebral infarction' OR SU=' cerebral hemorrhage 'OR SU=' cerebrum vascular accident 'OR SU=' </w:t>
      </w:r>
      <w:proofErr w:type="spellStart"/>
      <w:r>
        <w:rPr>
          <w:rFonts w:ascii="Times New Roman" w:hAnsi="Times New Roman" w:cs="Times New Roman"/>
          <w:sz w:val="24"/>
        </w:rPr>
        <w:t>apoplexia</w:t>
      </w:r>
      <w:proofErr w:type="spellEnd"/>
      <w:r>
        <w:rPr>
          <w:rFonts w:ascii="Times New Roman" w:hAnsi="Times New Roman" w:cs="Times New Roman"/>
          <w:sz w:val="24"/>
        </w:rPr>
        <w:t>' OR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0409D2">
        <w:rPr>
          <w:rFonts w:ascii="Times New Roman" w:hAnsi="Times New Roman" w:cs="Times New Roman"/>
          <w:sz w:val="24"/>
        </w:rPr>
        <w:t>SU=' cerebral stroke '</w:t>
      </w:r>
      <w:r>
        <w:rPr>
          <w:rFonts w:ascii="Times New Roman" w:hAnsi="Times New Roman" w:cs="Times New Roman"/>
          <w:sz w:val="24"/>
        </w:rPr>
        <w:t>)</w:t>
      </w:r>
    </w:p>
    <w:p w:rsidR="003D02A8" w:rsidRDefault="00691C39" w:rsidP="000409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cope of resources: general database; Syn</w:t>
      </w:r>
      <w:r>
        <w:rPr>
          <w:rFonts w:ascii="Times New Roman" w:hAnsi="Times New Roman" w:cs="Times New Roman"/>
          <w:sz w:val="24"/>
        </w:rPr>
        <w:t>onym extension; Time range: starting year of inclusion to 2022-06-22;</w:t>
      </w:r>
    </w:p>
    <w:p w:rsidR="003D02A8" w:rsidRDefault="00691C39" w:rsidP="000409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lassification of literature: Medical and health technology</w:t>
      </w:r>
    </w:p>
    <w:p w:rsidR="003D02A8" w:rsidRDefault="003D02A8" w:rsidP="000409D2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3D02A8" w:rsidRDefault="00691C39" w:rsidP="000409D2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lastRenderedPageBreak/>
        <w:t xml:space="preserve">Search strategy in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SinoMed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 (In Chinese)</w:t>
      </w:r>
    </w:p>
    <w:p w:rsidR="003D02A8" w:rsidRDefault="00691C39" w:rsidP="000409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tle or key words or subject term: (" Transcranial Direct Current Stimulation "OR" D</w:t>
      </w:r>
      <w:r>
        <w:rPr>
          <w:rFonts w:ascii="Times New Roman" w:hAnsi="Times New Roman" w:cs="Times New Roman"/>
          <w:sz w:val="24"/>
        </w:rPr>
        <w:t xml:space="preserve">irect Current Stimulation ") and (" Deglutition Disorders "OR" Dysphagia ") and (" Stroke "OR" Cerebrovascular Accident "OR" cerebral infarction "OR" cerebral hemorrhage "OR" cerebrum vascular accident "OR" </w:t>
      </w:r>
      <w:proofErr w:type="spellStart"/>
      <w:r>
        <w:rPr>
          <w:rFonts w:ascii="Times New Roman" w:hAnsi="Times New Roman" w:cs="Times New Roman"/>
          <w:sz w:val="24"/>
        </w:rPr>
        <w:t>apoplexia</w:t>
      </w:r>
      <w:proofErr w:type="spellEnd"/>
      <w:r>
        <w:rPr>
          <w:rFonts w:ascii="Times New Roman" w:hAnsi="Times New Roman" w:cs="Times New Roman"/>
          <w:sz w:val="24"/>
        </w:rPr>
        <w:t xml:space="preserve"> "OR" cerebral stroke ")</w:t>
      </w:r>
    </w:p>
    <w:p w:rsidR="003D02A8" w:rsidRDefault="00691C39" w:rsidP="000409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Qualification: </w:t>
      </w:r>
      <w:r>
        <w:rPr>
          <w:rFonts w:ascii="Times New Roman" w:hAnsi="Times New Roman" w:cs="Times New Roman"/>
          <w:sz w:val="24"/>
        </w:rPr>
        <w:t>Subject word extension, Chinese, Medicine, Time range: starting year of inclusion to 2022-06-22;</w:t>
      </w:r>
    </w:p>
    <w:p w:rsidR="003D02A8" w:rsidRDefault="003D02A8" w:rsidP="000409D2">
      <w:pPr>
        <w:rPr>
          <w:rFonts w:ascii="Times New Roman" w:hAnsi="Times New Roman" w:cs="Times New Roman"/>
          <w:sz w:val="24"/>
        </w:rPr>
      </w:pPr>
    </w:p>
    <w:p w:rsidR="003D02A8" w:rsidRDefault="00691C39" w:rsidP="000409D2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Search strategy in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Wanfang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 (In Chinese)</w:t>
      </w:r>
    </w:p>
    <w:p w:rsidR="003D02A8" w:rsidRDefault="00691C39" w:rsidP="000409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tle or key words: (" Transcranial Direct Current Stimulation "or" Direct Current Stimulation ") and (" Deglutition D</w:t>
      </w:r>
      <w:r>
        <w:rPr>
          <w:rFonts w:ascii="Times New Roman" w:hAnsi="Times New Roman" w:cs="Times New Roman"/>
          <w:sz w:val="24"/>
        </w:rPr>
        <w:t xml:space="preserve">isorders "or" Dysphagia ") and (" Stroke "or" Cerebrovascular Accident "or" cerebral infarction "or" cerebral hemorrhage "or" cerebrum vascular accident "or" </w:t>
      </w:r>
      <w:proofErr w:type="spellStart"/>
      <w:r>
        <w:rPr>
          <w:rFonts w:ascii="Times New Roman" w:hAnsi="Times New Roman" w:cs="Times New Roman"/>
          <w:sz w:val="24"/>
        </w:rPr>
        <w:t>apoplexia</w:t>
      </w:r>
      <w:proofErr w:type="spellEnd"/>
      <w:r>
        <w:rPr>
          <w:rFonts w:ascii="Times New Roman" w:hAnsi="Times New Roman" w:cs="Times New Roman"/>
          <w:sz w:val="24"/>
        </w:rPr>
        <w:t xml:space="preserve"> "or" cerebral stroke ")</w:t>
      </w:r>
    </w:p>
    <w:p w:rsidR="003D02A8" w:rsidRDefault="00691C39" w:rsidP="000409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Qualification: Subject word extension, Chinese, Medicine, Time r</w:t>
      </w:r>
      <w:r>
        <w:rPr>
          <w:rFonts w:ascii="Times New Roman" w:hAnsi="Times New Roman" w:cs="Times New Roman"/>
          <w:sz w:val="24"/>
        </w:rPr>
        <w:t>ange: starting year of inclusion to 2022-06-22;</w:t>
      </w:r>
    </w:p>
    <w:p w:rsidR="003D02A8" w:rsidRDefault="003D02A8" w:rsidP="000409D2">
      <w:pPr>
        <w:widowControl/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</w:pPr>
    </w:p>
    <w:p w:rsidR="003D02A8" w:rsidRDefault="00691C39" w:rsidP="000409D2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Search strategy in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WeiPu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 (In Chinese)</w:t>
      </w:r>
    </w:p>
    <w:p w:rsidR="003D02A8" w:rsidRDefault="00691C39" w:rsidP="000409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tle or key words: (" Transcranial Direct Current Stimulation "</w:t>
      </w:r>
      <w:bookmarkStart w:id="1" w:name="OLE_LINK2"/>
      <w:r>
        <w:rPr>
          <w:rFonts w:ascii="Times New Roman" w:hAnsi="Times New Roman" w:cs="Times New Roman"/>
          <w:sz w:val="24"/>
        </w:rPr>
        <w:t>OR</w:t>
      </w:r>
      <w:bookmarkEnd w:id="1"/>
      <w:r>
        <w:rPr>
          <w:rFonts w:ascii="Times New Roman" w:hAnsi="Times New Roman" w:cs="Times New Roman"/>
          <w:sz w:val="24"/>
        </w:rPr>
        <w:t>" Direct Current Stimulation ") and (" Deglutition Disorders "OR" Dysphagia ") and (" Stroke "OR" Cereb</w:t>
      </w:r>
      <w:r>
        <w:rPr>
          <w:rFonts w:ascii="Times New Roman" w:hAnsi="Times New Roman" w:cs="Times New Roman"/>
          <w:sz w:val="24"/>
        </w:rPr>
        <w:t xml:space="preserve">rovascular Accident "OR" cerebral infarction "OR" cerebral hemorrhage "OR" cerebrum vascular accident "OR" </w:t>
      </w:r>
      <w:proofErr w:type="spellStart"/>
      <w:r>
        <w:rPr>
          <w:rFonts w:ascii="Times New Roman" w:hAnsi="Times New Roman" w:cs="Times New Roman"/>
          <w:sz w:val="24"/>
        </w:rPr>
        <w:t>apoplexia</w:t>
      </w:r>
      <w:proofErr w:type="spellEnd"/>
      <w:r>
        <w:rPr>
          <w:rFonts w:ascii="Times New Roman" w:hAnsi="Times New Roman" w:cs="Times New Roman"/>
          <w:sz w:val="24"/>
        </w:rPr>
        <w:t xml:space="preserve"> "OR" cerebral stroke ")</w:t>
      </w:r>
    </w:p>
    <w:p w:rsidR="003D02A8" w:rsidRDefault="00691C39" w:rsidP="000409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bject limitation: Medical and health, Time range: starting year of inclusion to 2022-06-22.</w:t>
      </w:r>
    </w:p>
    <w:p w:rsidR="003D02A8" w:rsidRDefault="003D02A8">
      <w:pPr>
        <w:jc w:val="left"/>
        <w:rPr>
          <w:rFonts w:ascii="Times New Roman" w:hAnsi="Times New Roman" w:cs="Times New Roman"/>
          <w:sz w:val="24"/>
        </w:rPr>
      </w:pPr>
    </w:p>
    <w:sectPr w:rsidR="003D02A8">
      <w:headerReference w:type="default" r:id="rId6"/>
      <w:pgSz w:w="16838" w:h="11906" w:orient="landscape"/>
      <w:pgMar w:top="720" w:right="720" w:bottom="720" w:left="720" w:header="454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1C39" w:rsidRDefault="00691C39">
      <w:r>
        <w:separator/>
      </w:r>
    </w:p>
  </w:endnote>
  <w:endnote w:type="continuationSeparator" w:id="0">
    <w:p w:rsidR="00691C39" w:rsidRDefault="00691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1C39" w:rsidRDefault="00691C39">
      <w:r>
        <w:separator/>
      </w:r>
    </w:p>
  </w:footnote>
  <w:footnote w:type="continuationSeparator" w:id="0">
    <w:p w:rsidR="00691C39" w:rsidRDefault="00691C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02A8" w:rsidRDefault="003D02A8">
    <w:pPr>
      <w:pStyle w:val="a4"/>
      <w:pBdr>
        <w:top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VmMGM0YjdlNWQ4ZTU0Mjg2ZDJhZDhmNDgwYTYwOTgifQ=="/>
    <w:docVar w:name="KY_MEDREF_DOCUID" w:val="{C3DCAA5D-6224-4A41-893B-EC0D1C95C938}"/>
    <w:docVar w:name="KY_MEDREF_VERSION" w:val="3"/>
  </w:docVars>
  <w:rsids>
    <w:rsidRoot w:val="74136D6F"/>
    <w:rsid w:val="000034D7"/>
    <w:rsid w:val="000409D2"/>
    <w:rsid w:val="001855B3"/>
    <w:rsid w:val="002C48FE"/>
    <w:rsid w:val="003B1FF4"/>
    <w:rsid w:val="003D02A8"/>
    <w:rsid w:val="003D3D24"/>
    <w:rsid w:val="00415497"/>
    <w:rsid w:val="00691C39"/>
    <w:rsid w:val="007B6480"/>
    <w:rsid w:val="00B33B67"/>
    <w:rsid w:val="00D6625E"/>
    <w:rsid w:val="35474A50"/>
    <w:rsid w:val="36CB78DF"/>
    <w:rsid w:val="3A054EA2"/>
    <w:rsid w:val="431467C7"/>
    <w:rsid w:val="45A401EB"/>
    <w:rsid w:val="74136D6F"/>
    <w:rsid w:val="76674921"/>
    <w:rsid w:val="775734CA"/>
    <w:rsid w:val="79AD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89901B"/>
  <w15:docId w15:val="{91028685-156B-42EB-8F99-6CC18A7A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论文正文"/>
    <w:pPr>
      <w:spacing w:line="440" w:lineRule="exact"/>
      <w:ind w:firstLine="482"/>
    </w:pPr>
    <w:rPr>
      <w:rFonts w:eastAsiaTheme="minorEastAsia" w:hint="eastAsia"/>
      <w:bCs/>
      <w:sz w:val="24"/>
      <w:szCs w:val="24"/>
    </w:rPr>
  </w:style>
  <w:style w:type="paragraph" w:customStyle="1" w:styleId="a7">
    <w:name w:val="参考文献格式"/>
    <w:qFormat/>
    <w:pPr>
      <w:spacing w:before="20"/>
      <w:ind w:left="720" w:hangingChars="300" w:hanging="720"/>
    </w:pPr>
    <w:rPr>
      <w:rFonts w:hint="eastAsia"/>
      <w:color w:val="000000"/>
      <w:kern w:val="44"/>
      <w:sz w:val="21"/>
      <w:szCs w:val="24"/>
    </w:rPr>
  </w:style>
  <w:style w:type="paragraph" w:customStyle="1" w:styleId="a8">
    <w:name w:val="齐鲁"/>
    <w:basedOn w:val="a"/>
    <w:qFormat/>
    <w:pPr>
      <w:spacing w:line="360" w:lineRule="auto"/>
    </w:pPr>
    <w:rPr>
      <w:rFonts w:ascii="Times New Roman" w:eastAsia="宋体" w:hAnsi="Times New Roman" w:cs="Times New Roman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7</Pages>
  <Words>2700</Words>
  <Characters>15393</Characters>
  <Application>Microsoft Office Word</Application>
  <DocSecurity>0</DocSecurity>
  <Lines>128</Lines>
  <Paragraphs>36</Paragraphs>
  <ScaleCrop>false</ScaleCrop>
  <Company/>
  <LinksUpToDate>false</LinksUpToDate>
  <CharactersWithSpaces>1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</dc:creator>
  <cp:lastModifiedBy>EDY</cp:lastModifiedBy>
  <cp:revision>6</cp:revision>
  <dcterms:created xsi:type="dcterms:W3CDTF">2023-01-01T11:31:00Z</dcterms:created>
  <dcterms:modified xsi:type="dcterms:W3CDTF">2023-01-04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CC86DE2865248E08DDAF0502B18B37B</vt:lpwstr>
  </property>
</Properties>
</file>